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860EE4" w14:textId="6BCF7778" w:rsidR="000F0105" w:rsidRDefault="00C87499" w:rsidP="000F0105">
      <w:pPr>
        <w:jc w:val="center"/>
        <w:rPr>
          <w:rFonts w:ascii="Times New Roman" w:eastAsia="微软雅黑" w:hAnsi="Times New Roman" w:cs="Times New Roman"/>
          <w:sz w:val="24"/>
          <w:szCs w:val="24"/>
        </w:rPr>
      </w:pPr>
      <w:bookmarkStart w:id="0" w:name="_Hlk520720775"/>
      <w:r>
        <w:rPr>
          <w:rFonts w:ascii="Times New Roman" w:eastAsia="微软雅黑" w:hAnsi="Times New Roman" w:cs="Times New Roman"/>
          <w:sz w:val="24"/>
          <w:szCs w:val="24"/>
        </w:rPr>
        <w:softHyphen/>
      </w:r>
      <w:r w:rsidR="000F0105" w:rsidRPr="00032168">
        <w:rPr>
          <w:rFonts w:ascii="Times New Roman" w:eastAsia="微软雅黑" w:hAnsi="Times New Roman" w:cs="Times New Roman"/>
          <w:sz w:val="24"/>
          <w:szCs w:val="24"/>
        </w:rPr>
        <w:t>Supplementary</w:t>
      </w:r>
      <w:r w:rsidR="000F0105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0F0105" w:rsidRPr="00C53AB7">
        <w:rPr>
          <w:rFonts w:ascii="Times New Roman" w:eastAsia="微软雅黑" w:hAnsi="Times New Roman" w:cs="Times New Roman"/>
          <w:sz w:val="24"/>
          <w:szCs w:val="24"/>
        </w:rPr>
        <w:t>Table S</w:t>
      </w:r>
      <w:bookmarkEnd w:id="0"/>
      <w:r w:rsidR="00B679CD">
        <w:rPr>
          <w:rFonts w:ascii="Times New Roman" w:eastAsia="微软雅黑" w:hAnsi="Times New Roman" w:cs="Times New Roman"/>
          <w:sz w:val="24"/>
          <w:szCs w:val="24"/>
        </w:rPr>
        <w:t>1</w:t>
      </w:r>
      <w:r w:rsidR="000F0105" w:rsidRPr="00C53AB7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0F0105" w:rsidRPr="000F0105">
        <w:rPr>
          <w:rFonts w:ascii="Times New Roman" w:eastAsia="微软雅黑" w:hAnsi="Times New Roman" w:cs="Times New Roman"/>
          <w:sz w:val="24"/>
          <w:szCs w:val="24"/>
        </w:rPr>
        <w:t>Effects of baicalein on weights of the main organs from MMTV-</w:t>
      </w:r>
      <w:proofErr w:type="spellStart"/>
      <w:r w:rsidR="000F0105" w:rsidRPr="000F0105">
        <w:rPr>
          <w:rFonts w:ascii="Times New Roman" w:eastAsia="微软雅黑" w:hAnsi="Times New Roman" w:cs="Times New Roman"/>
          <w:sz w:val="24"/>
          <w:szCs w:val="24"/>
        </w:rPr>
        <w:t>PyMT</w:t>
      </w:r>
      <w:proofErr w:type="spellEnd"/>
      <w:r w:rsidR="000F0105" w:rsidRPr="000F0105">
        <w:rPr>
          <w:rFonts w:ascii="Times New Roman" w:eastAsia="微软雅黑" w:hAnsi="Times New Roman" w:cs="Times New Roman"/>
          <w:sz w:val="24"/>
          <w:szCs w:val="24"/>
        </w:rPr>
        <w:t xml:space="preserve"> mice</w:t>
      </w:r>
      <w:r w:rsidR="0081207A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81207A">
        <w:rPr>
          <w:rFonts w:ascii="Times New Roman" w:eastAsia="微软雅黑" w:hAnsi="Times New Roman" w:cs="Times New Roman" w:hint="eastAsia"/>
          <w:sz w:val="24"/>
          <w:szCs w:val="24"/>
        </w:rPr>
        <w:t>at</w:t>
      </w:r>
      <w:r w:rsidR="0081207A">
        <w:rPr>
          <w:rFonts w:ascii="Times New Roman" w:eastAsia="微软雅黑" w:hAnsi="Times New Roman" w:cs="Times New Roman"/>
          <w:sz w:val="24"/>
          <w:szCs w:val="24"/>
        </w:rPr>
        <w:t xml:space="preserve"> different time point</w:t>
      </w:r>
      <w:r w:rsidR="000F0105" w:rsidRPr="000F0105">
        <w:rPr>
          <w:rFonts w:ascii="Times New Roman" w:eastAsia="微软雅黑" w:hAnsi="Times New Roman" w:cs="Times New Roman"/>
          <w:sz w:val="24"/>
          <w:szCs w:val="24"/>
        </w:rPr>
        <w:t>.</w:t>
      </w:r>
    </w:p>
    <w:p w14:paraId="2CBDE12F" w14:textId="2B29D059" w:rsidR="006C2366" w:rsidRDefault="000F0105" w:rsidP="000F0105">
      <w:pPr>
        <w:jc w:val="center"/>
      </w:pPr>
      <w:r w:rsidRPr="000F0105">
        <w:t xml:space="preserve"> </w:t>
      </w:r>
      <w:r w:rsidRPr="000F0105">
        <w:rPr>
          <w:rFonts w:ascii="Times New Roman" w:eastAsia="微软雅黑" w:hAnsi="Times New Roman" w:cs="Times New Roman"/>
          <w:sz w:val="24"/>
          <w:szCs w:val="24"/>
        </w:rPr>
        <w:t>Data are expressed as mean ±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Pr="000F0105">
        <w:rPr>
          <w:rFonts w:ascii="Times New Roman" w:eastAsia="微软雅黑" w:hAnsi="Times New Roman" w:cs="Times New Roman"/>
          <w:sz w:val="24"/>
          <w:szCs w:val="24"/>
        </w:rPr>
        <w:t>SEM</w:t>
      </w:r>
      <w:r w:rsidR="00C87499">
        <w:rPr>
          <w:rFonts w:ascii="Times New Roman" w:eastAsia="微软雅黑" w:hAnsi="Times New Roman" w:cs="Times New Roman"/>
          <w:sz w:val="24"/>
          <w:szCs w:val="24"/>
        </w:rPr>
        <w:t xml:space="preserve"> (n = 5)</w:t>
      </w:r>
      <w:r w:rsidR="0096247F">
        <w:rPr>
          <w:rFonts w:ascii="Times New Roman" w:eastAsia="微软雅黑" w:hAnsi="Times New Roman" w:cs="Times New Roman"/>
          <w:sz w:val="24"/>
          <w:szCs w:val="24"/>
        </w:rPr>
        <w:t>.</w:t>
      </w:r>
    </w:p>
    <w:p w14:paraId="215B6537" w14:textId="4A46BEA1" w:rsidR="000F0105" w:rsidRDefault="000F0105" w:rsidP="000F0105">
      <w:pPr>
        <w:jc w:val="center"/>
      </w:pPr>
      <w:bookmarkStart w:id="1" w:name="_GoBack"/>
      <w:bookmarkEnd w:id="1"/>
    </w:p>
    <w:tbl>
      <w:tblPr>
        <w:tblW w:w="14960" w:type="dxa"/>
        <w:tblInd w:w="-142" w:type="dxa"/>
        <w:tblLook w:val="04A0" w:firstRow="1" w:lastRow="0" w:firstColumn="1" w:lastColumn="0" w:noHBand="0" w:noVBand="1"/>
      </w:tblPr>
      <w:tblGrid>
        <w:gridCol w:w="1062"/>
        <w:gridCol w:w="1593"/>
        <w:gridCol w:w="1738"/>
        <w:gridCol w:w="412"/>
        <w:gridCol w:w="1326"/>
        <w:gridCol w:w="1738"/>
        <w:gridCol w:w="342"/>
        <w:gridCol w:w="1518"/>
        <w:gridCol w:w="1617"/>
        <w:gridCol w:w="1831"/>
        <w:gridCol w:w="1783"/>
      </w:tblGrid>
      <w:tr w:rsidR="000F0105" w:rsidRPr="000F0105" w14:paraId="746956E7" w14:textId="77777777" w:rsidTr="00045672">
        <w:trPr>
          <w:trHeight w:val="388"/>
        </w:trPr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102A0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37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E9C20" w14:textId="6F904A70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 (g)</w:t>
            </w:r>
          </w:p>
        </w:tc>
        <w:tc>
          <w:tcPr>
            <w:tcW w:w="34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855F5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 (g)</w:t>
            </w:r>
          </w:p>
        </w:tc>
        <w:tc>
          <w:tcPr>
            <w:tcW w:w="3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68C24" w14:textId="786A8E40" w:rsidR="000F0105" w:rsidRPr="00DE3182" w:rsidRDefault="003B3294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een</w:t>
            </w:r>
            <w:r w:rsidR="000F0105"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g)</w:t>
            </w:r>
          </w:p>
        </w:tc>
        <w:tc>
          <w:tcPr>
            <w:tcW w:w="36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B2FE6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dney (g)</w:t>
            </w:r>
          </w:p>
        </w:tc>
      </w:tr>
      <w:tr w:rsidR="000F0105" w:rsidRPr="000F0105" w14:paraId="15C08DC1" w14:textId="77777777" w:rsidTr="00045672">
        <w:trPr>
          <w:trHeight w:val="388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DFA5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7D01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74D2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icalein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4D83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A7C2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icalein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790B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8459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icalei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0CA6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E645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icalein</w:t>
            </w:r>
          </w:p>
        </w:tc>
      </w:tr>
      <w:tr w:rsidR="000F0105" w:rsidRPr="000F0105" w14:paraId="7C13BBF6" w14:textId="77777777" w:rsidTr="00045672">
        <w:trPr>
          <w:trHeight w:val="388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F0CB" w14:textId="683A236E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w</w:t>
            </w:r>
            <w:r w:rsidR="0004567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ek</w:t>
            </w:r>
            <w:r w:rsidR="00454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460C2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16 ± 0.00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0B11E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5 ± 0.001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7A00C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66 ± 0.0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39F29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20 ± 0.09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DC795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98 ± 0.0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E50E1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15 ± 0.0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1B8F4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96 ± 0.00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15416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90 ± 0.008</w:t>
            </w:r>
          </w:p>
        </w:tc>
      </w:tr>
      <w:tr w:rsidR="000F0105" w:rsidRPr="000F0105" w14:paraId="12EB45B0" w14:textId="77777777" w:rsidTr="00045672">
        <w:trPr>
          <w:trHeight w:val="388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C2C2" w14:textId="196E2574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w</w:t>
            </w:r>
            <w:r w:rsidR="0004567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ek</w:t>
            </w:r>
            <w:r w:rsidR="00454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3FA7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8 ± 0.00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0C5D5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96 ± 0.01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23FE4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34 ± 0.0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9DA8F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30 ± 0.08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2536E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38 ± 0.0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74E46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12 ± 0.0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8674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22 ± 0.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D04BA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58 ± 0.03</w:t>
            </w:r>
          </w:p>
        </w:tc>
      </w:tr>
      <w:tr w:rsidR="000F0105" w:rsidRPr="000F0105" w14:paraId="0FAD5222" w14:textId="77777777" w:rsidTr="00045672">
        <w:trPr>
          <w:trHeight w:val="388"/>
        </w:trPr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D3CFD" w14:textId="319F9B99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  <w:r w:rsidR="000456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</w:t>
            </w:r>
            <w:r w:rsidR="0004567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ek</w:t>
            </w:r>
            <w:r w:rsidR="00454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99DC3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86 ± 0.003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6123C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27 ± 0.002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6842D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12 ± 0.03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9A044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30 ± 0.02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63C73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48 ± 0.0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9E941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60 ± 0.0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66EF4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30 ± 0.009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B68B8" w14:textId="77777777" w:rsidR="000F0105" w:rsidRPr="00DE3182" w:rsidRDefault="000F0105" w:rsidP="00993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1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53 ± 0.007</w:t>
            </w:r>
          </w:p>
        </w:tc>
      </w:tr>
    </w:tbl>
    <w:p w14:paraId="170C038D" w14:textId="77777777" w:rsidR="000F0105" w:rsidRDefault="000F0105" w:rsidP="000F0105">
      <w:pPr>
        <w:jc w:val="center"/>
      </w:pPr>
    </w:p>
    <w:sectPr w:rsidR="000F0105" w:rsidSect="000F01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2F64FA" w14:textId="77777777" w:rsidR="002C7DE1" w:rsidRDefault="002C7DE1" w:rsidP="000F0105">
      <w:r>
        <w:separator/>
      </w:r>
    </w:p>
  </w:endnote>
  <w:endnote w:type="continuationSeparator" w:id="0">
    <w:p w14:paraId="11620D0B" w14:textId="77777777" w:rsidR="002C7DE1" w:rsidRDefault="002C7DE1" w:rsidP="000F01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3396BD" w14:textId="77777777" w:rsidR="002C7DE1" w:rsidRDefault="002C7DE1" w:rsidP="000F0105">
      <w:r>
        <w:separator/>
      </w:r>
    </w:p>
  </w:footnote>
  <w:footnote w:type="continuationSeparator" w:id="0">
    <w:p w14:paraId="0B3D26D5" w14:textId="77777777" w:rsidR="002C7DE1" w:rsidRDefault="002C7DE1" w:rsidP="000F01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0E2"/>
    <w:rsid w:val="00036903"/>
    <w:rsid w:val="00045672"/>
    <w:rsid w:val="000F0105"/>
    <w:rsid w:val="000F6C95"/>
    <w:rsid w:val="00196A68"/>
    <w:rsid w:val="00222BA0"/>
    <w:rsid w:val="002C3D68"/>
    <w:rsid w:val="002C7DE1"/>
    <w:rsid w:val="00381700"/>
    <w:rsid w:val="003B3294"/>
    <w:rsid w:val="00443E96"/>
    <w:rsid w:val="004547B2"/>
    <w:rsid w:val="006F4BD2"/>
    <w:rsid w:val="007410E2"/>
    <w:rsid w:val="007E1CF0"/>
    <w:rsid w:val="008110AF"/>
    <w:rsid w:val="0081207A"/>
    <w:rsid w:val="0096247F"/>
    <w:rsid w:val="0099373F"/>
    <w:rsid w:val="00B679CD"/>
    <w:rsid w:val="00BC4627"/>
    <w:rsid w:val="00C87499"/>
    <w:rsid w:val="00DE3182"/>
    <w:rsid w:val="00E502EE"/>
    <w:rsid w:val="00E54741"/>
    <w:rsid w:val="00FD5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9ED9F9"/>
  <w15:chartTrackingRefBased/>
  <w15:docId w15:val="{0480D434-3B47-4CE8-A89E-331E0E315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01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01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01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01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55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0710</dc:creator>
  <cp:keywords/>
  <dc:description/>
  <cp:lastModifiedBy>s0710</cp:lastModifiedBy>
  <cp:revision>12</cp:revision>
  <cp:lastPrinted>2018-12-12T02:19:00Z</cp:lastPrinted>
  <dcterms:created xsi:type="dcterms:W3CDTF">2018-11-21T06:00:00Z</dcterms:created>
  <dcterms:modified xsi:type="dcterms:W3CDTF">2019-03-20T04:49:00Z</dcterms:modified>
</cp:coreProperties>
</file>